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spacing w:lineRule="auto" w:line="240" w:before="120" w:after="240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</w:t>
      </w:r>
      <w:r>
        <w:rPr>
          <w:rFonts w:cs="Times New Roman" w:ascii="Times New Roman" w:hAnsi="Times New Roman"/>
        </w:rPr>
        <w:t>e S3</w:t>
      </w:r>
      <w:r>
        <w:rPr>
          <w:rFonts w:cs="Times New Roman" w:ascii="Times New Roman" w:hAnsi="Times New Roman"/>
        </w:rPr>
        <w:t xml:space="preserve"> Research characteristics</w:t>
      </w:r>
    </w:p>
    <w:tbl>
      <w:tblPr>
        <w:tblW w:w="157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3"/>
        <w:gridCol w:w="992"/>
        <w:gridCol w:w="1411"/>
        <w:gridCol w:w="2841"/>
        <w:gridCol w:w="1418"/>
        <w:gridCol w:w="2970"/>
        <w:gridCol w:w="2552"/>
      </w:tblGrid>
      <w:tr>
        <w:trPr>
          <w:trHeight w:val="184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Study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tudy period (study period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egion (region)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tudy design(type of research)</w:t>
            </w:r>
          </w:p>
        </w:tc>
        <w:tc>
          <w:tcPr>
            <w:tcW w:w="2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opulation (target population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iagnostic criteria</w:t>
            </w:r>
          </w:p>
        </w:tc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ntervention group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ntrol group</w:t>
            </w:r>
          </w:p>
        </w:tc>
      </w:tr>
      <w:tr>
        <w:trPr>
          <w:trHeight w:val="184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Bi 2009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5.7-2008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onsistent with Chinese and Western medicine diagnosis of stroke, confirmed by CT and MRI; No obvious loss of intelligence and aphasia; No positive personal and family history of mental disorders, no recent use of antidepressants;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anti-depression waveform, 2 ~ 3V, 45min/time, once/d, 5 times a wee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 therapy, the main use of nerve promoting technology to treat ‚ such as Bobath therapy, neuroproprioceptive promoting technology, motor relearning technology and so o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Bi 2009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5.7-2008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onsistent with Chinese and Western medicine diagnosis of stroke, confirmed by CT and MRI; No obvious loss of intelligence and aphasia; No positive personal and family history of mental disorders, no recent use of antidepressants;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antidepressant waveform, 2 ~ 3V, 45min/time, once /d, 5 times a week + fluoxetine 20mg/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 therapy, the main use of nerve promoting technology to treat  such as Bobath therapy, neuroproprioceptive promoting technology, motor relearning technology and so o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Bi 2009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5.7-2008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onsistent with Chinese and Western medicine diagnosis of stroke, confirmed by CT and MRI; No obvious loss of intelligence and aphasia; No positive personal and family history of mental disorders, no recent use of antidepressants;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anti-depression waveform, 2 ~ 3V, 45min/time, 1 time/day, 5 times a week + rehabilitation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 therapy, the main use of nerve promoting technology to treat  such as Bobath therapy, neuroproprioceptive promoting technology, motor relearning technology and so o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Bi 2009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5.7-2008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onsistent with Chinese and Western medicine diagnosis of stroke, confirmed by CT and MRI; No obvious loss of intelligence and aphasia; No positive personal and family history of mental disorders, no recent use of antidepressants;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anti-depression waveform, 2 ~ 3V, 45min/time, 1 time/day, 5 times a week + fluoxetine 20mg/d+ rehabilit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 therapy, the main use of nerve promoting technology to treat  such as Bobath therapy, neuroproprioceptive promoting technology, motor relearning technology and so o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ai 2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7.11-2019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he patients diagnosed with cerebral infarction or cerebral hemorrhage are between 40 and 70 years old, regardless of gender; No other antidepressant therapy was used and they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8≤ Total ≤3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anyinjiao(SP6), GanShu(BL18) + fluoxetine 20mg/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20mg/d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ai 2020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9.3-202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T, MRI confirmed cerebral infarction or cerebral hemorrhage patients, the course of disease ≥2 weeks; Age between 40 and 75 years old, gender is not limited; Be conscious; Did not use other antidepressant treatment and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4 HAMD scores ≥8 points, &lt; 35 point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Shenmen(HT7) (double), Neiguan(PC6) (double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(double) acupoints, Shu-wave, 5HZ, depth 0.5-0.8 inches + basic drug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an Shu(BL19) (double), Ge Shu(BL17) (double) moxibustion + basic drug treatm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ai 2020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9.3-202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T, MRI confirmed cerebral infarction or cerebral hemorrhage patients, the course of disease ≥2 weeks; Age between 40 and 75 years old, gender is not limited; Be conscious; Did not use other antidepressant treatment and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4 HAMD scores ≥8 points, &lt; 35 point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Shenmen(HT7) (double), Neiguan(PC6) (double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(double) acupoints, Shubo, 5HZ,+ wheat moxibustion Sihua point, Dan Shu (double), Geshu (double) + basic drug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an Shu(BL19) (double), Ge Shu(BL17) (double) moxibustion + basic drug treatm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ang 20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7.5-200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Patients with various cerebrovascular diseases confirmed by CT and MRI; HAMD &gt; 8; First onset, duration ≥3 weeks, depressive symptoms ≥2 weeks; Age 40-75 years ol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Scale/Self-rating SDS Scale for depressio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Neiguan(PC6), Shenmen(HT7), Sishencong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anyinjiao(SP6) point; Dredging wave; 30min/ time, once/day, 6 times/week + oral fluoxetine hydrochloride capsule (Prozac) once/da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fluoxetine hydrochloride capsules (Prozac) once /d for 28 day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en 20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1.6-201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or patients with post-stroke depression; A medical history of more than 3 months; And depression for more than two week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 + 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Fengchi(GB20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treatment; 1HZ, density wave, stimulation for patient tolerance; 30min/ time, 3 times/wee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ake fluoxetine 20mg/d and recover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en 20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2.10-2013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T or MRI results were positive for cerebral hemorrhage or cerebral infarction; No prior organic disease; HAMD≥16, SDS≥50%; Age 30-years ol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ic acupuncture Neiguan(PC6), Shenmen(HT7), Sanyin Jiao(SP6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200r/min, frequency of 120-250 times /min, 1 time /d, 10 times/course, 3 courses of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Neiguan(PC6), Sanyinjiao(SP6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30min/ time, 10 times/course, 3 courses of treatm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eng 2007Ⅰ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t diagnostic criteria for stroke and depression; Onset &gt; 2 weeks; HAMD &gt; 20, SDS &gt; 41; No history of mental illness and alcohol abuse; And signed informed cons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men(HT7), voltage is 6V, density wave; The strength was patient tolerance, the retention needle was energized for 30min, once /d, a total of 21 times, 6 week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Non-current abdominal acupuncture was used for 30min, once /d, for 6 week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eng 2007Ⅰ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t diagnostic criteria for stroke and depression; Onset &gt; 2 weeks; HAMD &gt; 20, SDS &gt; 41; No history of mental illness and alcohol abuse; And signed informed cons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men(HT7), voltage is 6V, density wave; The strength was patient tolerance, the retention needle was energized for 30min, once /d, a total of 21 times, 6 week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heng 2007Ⅱ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6.3-2007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et the diagnostic criteria of stroke depressive episode; Age 60-85 years old, onset time &gt; 2 weeks; 20 &lt; HAMD &lt; 35; SDS &gt; 41; No previous psychosis and substance abuse, no drug allergies, agree to cooperate with the examin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ic 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ishencong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men(HT7), voltage is 6V, density wave; The strength was patient tolerance, the retention needle was energized for 30min, once /d, a total of 21 times, 6 week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Basic drug therap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eng 2007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6.3-2007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et the diagnostic criteria of stroke depressive episode; Age 60-85 years old, onset time &gt; 2 weeks; 20 &lt; HAMD &lt; 35; SDS &gt; 41; No previous psychosis and substance abuse, no drug allergies, agree to cooperate with the examin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ic 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ishencong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men(HT7), voltage is 6V, density wave; The strength was patient tolerance, the retention needle was energized for 30min, once /d, a total of 21 times, 6 week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he non-current abdominal acupuncture group was retained for 30Min, once /d, a total of 21 time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ui 20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6.52008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he diagnosis of stroke was confirmed by CT or MR; HAMD &gt; 7; Age &lt; 85, duration of disease &lt; 2 years; Patients receiving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men(HT7), Shenting (DU24), plus electric, thin wave, 5HZ; 30min, 5 times/week, 6 weeks in tot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Non-current electroacupuncture therap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eng 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4.1-2014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iagnosed with PSD after CT or MR; 52 &gt; HAMD &gt; 7; Ages 50-85; The course of disease ≤6 months liver qi stagnation, heart and spleen deficienc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 + electroacupuncture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Neiguan(PC6) or Gongsun(SP4), Neiguan(PC6); 30min/ time, Shubo, 5HZ, 5 times/week for 6 week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ing 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7.2-2019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or patients with stroke depression; HAMD &gt; 18; Ages 35-75; Signed informed consent fo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fluoxetine hydrochloride capsule (Prozac) 2 times /d+ electric acupuncture Neiguan(PC6), Shenmen(HT7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anyinjiao(SP6), Sishencong, 30Min/ time, 6 times/week for 4 week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fluoxetine hydrochloride capsule (Prozac) twice /d for 4 week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ing 2023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20.1-2022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et the diagnostic criteria of Western Medicine; Age 40-75 years old; The duration of stroke was within 1 year after the acute stage of stroke; Depression was the first occurrence caused by stroke; Volunteer to join the stu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electrification, continuous wave, 60HZ, retention needle 30min, once /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edbenquinone tablet 30mg/ tablet, 2 tablets /d after meal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ing 2023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20.1-2022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et the diagnostic criteria of Western Medicine; Age 40-75 years old; The duration of stroke was within 1 year after the acute stage of stroke; Depression was the first occurrence caused by stroke; Volunteer to join the stu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electrification, continuous wave, 60HZ, retaining needle for 30min, 1 time /d+ Siqi decoction (1 dose /d, 150ml/ time, 3 times /d, oral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edbenquinone tablet 30mg/ tablet, 2 tablets /d after meal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07Ⅰ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3.6-200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iagnosed with cerebral infarction or cerebral hemorrhage by CT or MR; First onset within 1 month; No previous medical histo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 +, 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Neiguan(PC6), Shenmen(HT7), Sanyinjiao(SP6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density wave, frequency 1-2HZ; 30min/ time, 1 time/day, 6 times/week; At the same time, oral prozac 20mg, once /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Prozac 20mg, 1 dose/day plus recover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07Ⅱ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the diagnostic criteria of stroke depression, cerebral hemorrhage and cerebral infarction occurred for the first time, and CT or MR Was positive; No previous history, time &gt; 2 weeks; HAMD &gt; 20, SDS &gt; 60%; Ages 31-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Xuanlu(GB5), xuan Li(GB6), Naohu(GV15), Qiangjian(ST3), Tou Linqi(GB1), Yang Bai(GB14), shuai gu(SJ5), Qubin(GB6), Shenting (DU24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continuous wave, frequency 120 ~ 250 times per minute power 30min/ time, retention needle 1h, 1 time /d, 10 times/course, a total of 3 cours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No current 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Neiguan(PC6), Shenmen(HT7), Sanyinjiao(SP6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retained needle 1h, 1 time /d, 10 times/course, a total of 3 course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07Ⅱ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the diagnostic criteria of stroke depression, cerebral hemorrhage and cerebral infarction occurred for the first time, and CT or MR Was positive; No previous history, time &gt; 2 weeks; HAMD &gt; 20, SDS &gt; 60%; Ages 31-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Xuanlu(GB5), xuan Li(GB6), Naohu(GV15), Qiangjian(ST3), Tou Linqi(GB1), Yang Bai(GB14), shuai gu(SJ5), Qubin(GB6), Shenting (DU24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continuous wave, frequency 120 ~ 250 times per minute power 30min/ time, retention needle 1h, 1 time /d, 10 times/course, a total of 3 cours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estern medicine oral fluoxetine in doses from 20mg/ day to 80mh/ da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16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0.2-201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Patients with post-stroke depres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Sishencong; Dense wave. With patient tolerance as the limit, needle retention 30min, once a day, 5 days/course, a total of 6 cours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rug treatment (Escitalopram) normal dose 20mg, severe patients 40mg, once a day, 7 days/course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16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0.2-201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Patients with post-stroke depres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ic Needle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Sishencong; Dense wave. With patient tolerance as the limit, keep the needle for 30min, once a day, 5 days/course + Esitalopra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rug treatment (Escitalopram) normal dose 20mg, severe patients 40mg, once a day, 7 days/course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17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3.1-201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or the first cerebral infarction or cerebral hemorrhage and the CT or MR Test is positive; Clear consciousness; HAMD &gt; 20, SDS &gt; 60% age 31-70 years; Informed cons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ic acupuncture Shenmen(HT7), Sanyinjiao(SP6), Neiguan(PC6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energize 30min, once /d, 10 times/course of treatment, a total of 3 cours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estern medicine oral fluoxetine hydrochloride, the dose gradually increased from 20mg/d to 80mg/d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17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3.1-201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or the first cerebral infarction or cerebral hemorrhage and the CT or MR Test is positive; Clear consciousness; HAMD &gt; 20, SDS &gt; 60% age 31-70 years; Informed cons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ic acupuncture Shenmen(HT7), Sanyinjiao(SP6), Neiguan(PC6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energized 30min, once /d, 0 times/course, a total of 3 cours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dinary electroacupuncture without curr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eng 20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8.7-2011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t the diagnostic criteria for stroke, confirmed by CT or MR, nerve injury &gt; 7; HAMD0 scores of 20-35; Ages 30-70; Alert and willing to cooperate with research; Not taking other medications for more than 2 week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angbai(GB14), Sishencong, TaiYang, Neiguan(PC6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Fenglong (ST40), Sanyinjiao(SP6); Density wave, frequency 1hz, retention needle 30min, 1 time /d, 5 times/week; Oral Xingnaojieyu capsule, 3 capsules/time, 3 times /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alse acupuncture + oral Delisin, 1 tablet/time, 2 times /d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ao 20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1.1-201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t met the diagnostic standards of Chinese and Western medicine and was confirmed by CT or MR Test; Drug withdrawal for more than two weeks; HAMD &gt; 8, &lt; 17; Age 45-75 years, duration of disease &lt; 2 years; Clear awareness to cooperate with treatment, informed and consenting to resear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 + 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Shenting (DU24), Benshen(GV16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angbai(GB14), electrification, density wave, retention needle 30min, twice /d,6d/ week, a total of 8 weeks, oral fluoxetine hydrochloride capsu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fluoxetine hydrochloride capsule 20mg/ time, 2 times /d+ rehabilitatio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ao 2013‖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1.7-201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ge 40-70; Eligible stroke patients; Depressive symptoms 2 weeks after stroke onset; HAMD≥8, &lt; 35; No previous history of mental disorders; Signed informed consent fo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 + 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Zusanli(ST36), continuous wave, retention of needle 30min, once /d, a total of 4 weeks; Take the drug Zoloft, normal 50mg once a day, poor efficacy twice a da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medication Zoloft + rehabilitatio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uo 2011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7. - 50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or patients with stroke depression, verified by CT or MRI, the diagnosis of depression is consistent</w:t>
              <w:br/>
              <w:t>Criteria in the Chinese Classification and Diagnostic Criteria for Mental Disorders (CCMD-3)</w:t>
              <w:br/>
              <w:t>Quasi, depression score 13 to 32 poi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Dredging wave; The strength was patient tolerance, the retention needle was energized for 30min, once /d, 5 times/wee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was taken orally 20mg once per day for 6 week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uo 201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7. - 50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or patients with stroke depression, verified by CT or MRI, the diagnosis of depression is consistent</w:t>
              <w:br/>
              <w:t>Criteria in the Chinese Classification and Diagnostic Criteria for Mental Disorders (CCMD-3)</w:t>
              <w:br/>
              <w:t>Quasi, depression score 13 to 32 poi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ic injection of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umibo 30min+ oral fluoxetine 20m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was taken orally 20mg once per day for 6 week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e 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8.3-1019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or stroke patients, HAMD≥7, HAMA &gt; 8; The patient's condition was basically stable, and informed consent was sign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, 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TaiYang, Shuigou(ST9), 30min/ time, 5 times/week, treatment for 2 weeks; And electroacupuncture on both sides of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Zusanli(ST36), Neiguan(PC6), once /d, treatment for 2 weeks; Low-frequency repetitive transcranial magnetic stimulation, once d, 30min, 5 times/week,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ong 20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3.1-2014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irst onset, stroke diagnosis criteria, duration &gt; 2 weeks; HAMD≥18, &lt; 35; Age 35-80 years old; Conscious, cooperative, willing to sign informed cons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 + 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Shenting (DU24), Zusanli(ST36), Sanyin Jiao(SP6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keep the needle for 30min, 6 times/wee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Citalopram tablet 20mg, once /d, 1 tablet/time for 30 consecutive days + rehabilitatio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uang 20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1.5-200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iagnosed by CT or MRI, eligible for depression; HAMD &gt; 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calp electroacupuncture top midline, frontal midline and posterior frontal line, energize and retain needle for 30min, 6 times/wee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No current acupuncture treatm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uang 2014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1.3-2012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et the diagnostic criteria for stroke and post-stroke depression; HAMD &gt; 7; Age 40-75 years, disease course 2 years younger; Volunteer for stu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Qiangjian(ST3), Benshen(GV16), Tianchong(GB16), electrification, with density wave, frequency 2-100 Hz, intensity 0. Current of 1-1 mA, 30min, 5 times/wee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was taken orally 20mg once per day for 6 week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uang 2014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1.3-2012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et the diagnostic criteria for stroke and post-stroke depression; HAMD &gt; 7; Age 40-75 years, disease course 2 years younger; Volunteer for stu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ic needl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Qiangjian(ST3), Benshen(GV16), Tianchong(GB16), power, with density wave, frequency 2-100 Hz, strength 0. 1-1mA current, 30min, 5 times/week + oral drug fluoxetine 20m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was taken orally 20mg once per day for 6 week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uang 2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8.3-2019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he patient was diagnosed with stroke; Enrolled within 2 weeks of onset; Patients participated voluntarily;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hydrochloride + upper head electroacupuncture treatment, electroacupuncture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ang Bai(GB14), etc., 30min; The intensity was patient tolerance, keep the needle for 1h, 1 time/day, 10 times/cours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hydrochloride therapy + acupuncture without curr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Jiang 20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3.2-2005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et the diagnostic criteria of cerebrovascular disease and cerebral infarction; Meet the diagnostic criteria of depression disorder; And rule out psychiatric disorders, e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Fengchi(GB20), Shenting (DU24), Neiguan(PC6) and Shenmen(HT7) electroacupuncture treatment; 1HZ, density wave, stimulation for patient tolerance; 1 time/day, 20min/ time + oral fluoxetine hydrochloride 20m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fluoxetine hydrochloride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Jiang 20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or patients with post-stroke depression; Meet the diagnostic criteria of cerebral hemorrhage and cerebral infarction; HAMD score 8-35; Sign informed consent fo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density wave /100hz, lasting 30min, 1 time /d, 5 days/course, a total of 4 cours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Prozac 20mg, once /d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Jiao 20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6.6-2018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et the diagnostic criteria of acute cerebrovascular disease, confirmed by CT or MRI; HAMD at 21-35; And no history of mental illn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drug fluoxetine hydrochloride capsule + electroacupuncture Shenmen(HT7), heart and ear point electrify 30min, once /d, 5 times/wee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drug fluoxetine hydrochloride capsule 20mg once /d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Kang 20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2.3-201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iagnosed as cerebral apoplexy, first onset; The course of the disease was within 3 months; Meet the diagnostic criteria of post-stroke depression; HAMD &gt; 20; Clear consciousness with treatment; And be 18-80 years ol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Basic treatment of neurology plus electroacupuncture Shenting (DU24), Fengchi(GB20), etc., electrification and density wave, the current size of the patient's tolerance 30min, once /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fluoxetine hydrochloride 20mg was added for basic treatment of neurolog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 20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1.4-201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the diagnostic points of various cerebrovascular diseases: stroke confirmed by CT and MRI, duration ≥2 weeks; clear consciousness, no cognitive impairment or language impairment; depression diagnosis in line with the therapeutic Criteria for Diagnosis of TCM Diseases and Syndrome · Depres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otal score of HAMD ≥ 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Sishencong, Shenting (DU24), Benshen(GV16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(bilateral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(bilateral) + basic treatment of neurolog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hydrochloride 20mg/d+ basic treatment in neurolog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u 2015 Ⅰ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9.7-201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Western medicine cerebral hemorrhage, cerebral infarction, depression; In line with TCM stroke, depression syndrome standards; Age 40 ~ 75 years old; Cooperate with treatment, the diagnosis of depression conforms to the "TCM disease diagnosis and curative effect standard · Depression disease"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total score ≥ 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treatment of Neiguan(PC6), Shenting (DU24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men(HT7),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Sanyin Jiao(SP6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(both double), Qimen(LV14) + Chinese medicine with Bupleurum Shugan SA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20mg/d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u 2015 Ⅱ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erebral apoplexy occurred for the first time, which was confirmed by CT and MRI, in line with the diagnostic criteria of traditional Chinese and Western medicine; 40 years old &lt; 75 years old, duration ≥2 weeks;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18 &lt; Total score &lt; 3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ese medicine plus electroacupuncture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Neiguan(PC6), Shenmen(HT7) (both double). Denser wave; 30min/ time, 3 times/week for 8 consecutive week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pentixol 0.5mg/ time, melitracen 10mg/ time, 2 times/da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u 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2.2-2015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T and MRI confirmed stroke, no obvious limb paralysis course ≥3 months; Lucid and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24 scores ≥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elisin 0.5 mg, 2 times/day; 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anzhong(RN17), Neiguan(PC6) (double), Shen</w:t>
              <w:br/>
              <w:t>Men (double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(double), 30 min/ time, 1 time/day, 6 times/cours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eisin 0.5 mg, 2 times /d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u 2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8.1-2018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the diagnostic points of various cerebrovascular diseases, stroke confirmed by CT and MRI, disease course 1 ~ 180 days; non-taking antidepressants; motor aphasia; agreed to be included in the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epression Questionnaire for Aphasia after Stroke (SADQ-H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at Fengchi(GB20) point and blood supply point, 30min/ time, continuous treatment for 6 times, rest for 1 day,1 course in 1 month, continuous treatment for 2 courses + conventional treatment in neurolog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hydrochloride 20mg/d+ basic treatment in neurolog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ong 20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2.6-200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T and MRI confirmed that the stroke patient had unconsciousness disor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iWaiGuan(SJ5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Zusanli(ST36), 2Hz, 2V, density wave, once /d, 45min/ times, 6 times/week + routine treatment in neurology depar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10~40mg/d+ routine treatment in neurology departm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ng 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21.12-202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traditional Chinese and Western medicine diagnosis of stroke, post-stroke depression; Age ≥60 years old; Not taking psychotropic drugs and agree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ore ≥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peated transcranial magnetic stimulation (rT⁃MS) treatment combined with 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nd Sishencong; Bilateral Benshen(GV16); Affected side quchi(LI11), Neiguan(PC6); Zu Sanli(ST36), Shen Mai(DU14), density wave, 1Hz, 30min/ time, 5 times/wee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peat transcranial magnetic stimulation (rT⁃</w:t>
              <w:br/>
              <w:t>MS) treatm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Ni 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20.1-202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Patients with post-stroke depression, duration ≥1 week; Age 40 ~ 80 years old; No personal or family history of mental disorders; Consent to inclu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ore ≥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ertraline hydrochloride tablets 20 mg/d; 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Neiguan(PC6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Zusanli(ST36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according to the symptoms to add matching points, 2 Hz/100 Hz, density wave, 30min/d,6 times/week + neurology routine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ertraline hydrochloride tablet 20 mg/d+ routine treatment in neurology departm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Peng 20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onsistent with Chinese and Western medicine diagnosis of stroke, confirmed by CT and MRI; Meet the criteria of depression, no previous organic mental disease; Age 50 to 80 years old,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≤HRSD score ≤35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three temporal acupuncture, Neiguan(PC6), Zusanli(ST36), Fenglong (ST40) and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(both sides were taken), density wave, 20min/ time, once/day, 6 times/week + fluoxetine hydrochloride 20mg/d+ routine treatment in neurology depar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hydrochloride 20mg/d+ routine treatment in neurology departm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Peng 20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onsistent with Chinese and Western medicine diagnosis of stroke, confirmed by CT and MRI; Meet the criteria of depression, no previous organic mental disease; Age 50 to 80 years old,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≤HRSD score ≤35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of temporal three needles, Neiguan(PC6), Zusanli(ST36), Fenglong (ST40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(both sides were taken), density wave, 20min/ time, 1 time/day, 6 times/week; Fluoxetine hydrochloride 20mg/d+ routine treatment in neurology depar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hydrochloride 20mg/d+ routine treatment in neurology departm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hao 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6.8-2018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igible for Chinese and Western stroke, 40 &lt; age &lt; 65, duration of disease &lt; 3 months,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ilton Depression Scale (HAMD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hydrochloride 20mg/d+ electroacupuncture at ear point heart, liver, kidney, brain stem and Shenmen(HT7), each time at one ear point, alternating point selection in both ears every other day, 15Hz, 30min/ time, once/day, 6 times/wee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hydrochloride 20mg/d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un 20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onsistent with Chinese and Western stroke, confirmed by CT and MRI, more than half a month, within two years; Meet the criteria of depression, first after stroke, duration ≥2 weeks; 45≤ age ≤80; Clear awareness and agree to be includ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 ≤HAMD score ≤3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ic acupuncture Sanyin Jiao(SP6) (bilateral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men(HT7) (bilateral), Sishen needle, Zhisan needle, density wave, 25min/ time, 1 time /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ertraline hydrochloride tablet 50mg/d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ang20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98-2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T confirmed cerebral stroke, not taking antidepressa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ore ≥8 on 24 item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Sishencong, Neiguan(PC6), Shenmen(HT7), Jiside take Neiguan(PC6), Shenmen(HT7), Zusanli(ST36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1.3Hz-1.6Hz, 30min/ time,1 time/day, 20 times + routine treatment in neurology depar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 treatment + conventional treatment in neurology departm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 2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7.10-2019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Chinese and Western medicine stroke, post-stroke depression; 40≤ age ≤85,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 ≤HRSD score ≤3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Ganshu(BL18), Sanyinjiao(SP6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30min/ time,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ake acupuncture without breaking through the sk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7.8-2009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traditional Chinese and Western medicine diagnosis of stroke, confirmed by CT and MRI, the first brain</w:t>
              <w:br/>
              <w:t>Within 2 months after stroke; Not taking antidepressants, and no other antidepressants and antipsychotics are used in combination with treatment; Clear awareness and consent to enroll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ore &lt;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fflafaxine 75mg/d; Electroacupuncture Du pulse meridian point, the main point to tak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Fengfu (GV16), matching points to take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hree Yin jiao (SP6), 6V, Shubo, 2Hz, 30min/ times, 6 times a week,</w:t>
              <w:br/>
              <w:t>Hugh 1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Venlafaxine 75mg/d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15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T and MRI confirmed cerebral infarction or cerebral hemorrhage patients, the duration of disease ≤3 months; Age ≤75,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≥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Neiguan(PC6), Shenmen(HT7), continuous wave, 2 Hz,30 min/ time, 1 time/day, + conventional treatment in neurology depar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ertraline hydrochloride 50 mg/d+ routine treatment in neurolog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15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T and MRI confirmed cerebral infarction or cerebral hemorrhage patients, the course of disease ≤3 months; Age ≤76,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≥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Neiguan(PC6), Shenmen(HT7), continuous wave, 50 Hz,30 min/ time, 1 time/day, 30d+ routine treatment in neurology depar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ertraline hydrochloride 50 mg/d+ routine treatment in neurolog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15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he duration of cerebral infarction or cerebral hemorrhage confirmed by CT and MRI was ≤3 months; Age ≤77,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≥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Neiguan(PC6), Shenmen(HT7), continuous wave, 100Hz,30 min/ time, 1 time/day, 30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ertraline hydrochloride 50 mg/d+ routine treatment in neurolog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8.3-201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igible for post-stroke depression of traditional Chinese and Western medicine, no delusional mental illness, no antidepressant treatment, agreed to be included in the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ear point Shenmen(HT7), brain stem, heart, liver, kidney, left and right ear alternate points every other day,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men(HT7), Sanyin Jiao(SP6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30 min/ time, 1 time/day,5 times/wee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hydrochloride 20mg/d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5.3-2017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he diagnosis of stroke was consistent with traditional Chinese and Western medicine. The course of the disease was confirmed by CT and MRI, ranging from 1 month to 6.5 years.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≥1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hydrochloride 20mg/d+ Xiaoyao SAN + electroacupuncture Fengchi(GB20) point, Jiaji point, current 2 mA, 30 min/time, 5 times/week, 10 times as a course of treatment, a total of 6 courses of treatment, each course interval of 2 day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hydrochloride 20mg/d+ traditional Chinese medicine Xiaoyao SA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6.4-2018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t was confirmed by CT that cerebral infarction was in the convalescent stage, with symptoms of anxiety and depression, and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4 items Hamilton Depression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30min/ time, once /d, after 5 days, stop for 2 days + Chinese medicine Jieyu decoction + neurology routine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20mg/d+ conventional treatment in neurolog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onsistent with Chinese and Western medicine diagnosis of stroke, confirmed by CT and MRI; Age: 35 ~ 80 years old,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17 scores ≥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TouWei(GB13), ShenMen(HT7), 30min/ time, 5 times/week + psychological rehabilitation + basic treatment of neurolog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Psychological rehabilitation + basic treatment in neurolog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23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21.1-202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Chinese and western medicine diagnosis of stroke, confirmed by CT and MRI; 40≤ age &lt; 70, onset less than 1 year, more than 3 months and less than 1 year after stroke;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≥2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Shenmen(HT7),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Neiguan(PC6), Shanzhong(RN17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continuous wave, 2Hz,30min/ time, 1 time/day, 5 times/week + basic treatment of neurolog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Non-current acupuncture Shenmen(HT7),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Neiguan(PC6), Shanzhong(RN17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+ basic treatment of neurolog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23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21.1-202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Chinese and western medicine diagnosis of stroke, confirmed by CT and MRI; 40≤ age &lt; 70, onset less than 1 year, more than 3 months and less than 1 year after stroke;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≥2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Shenmen(HT7),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Neiguan(PC6), Shanzhong(RN17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continuous wave, 2Hz,30min/ time, 1 time/day, 5 times/week + basic treatment of neurolog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No current acupuncture Shenmen(HT7),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Neiguan(PC6), Shanzhong(RN17)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ei 20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07.6-201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onsistent with Chinese and Western medicine diagnosis of stroke, confirmed by CT and MRI; No previous history of mental illn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hydrochloride 20mg/d; Psychotherapy; 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Fengchi(GB20), Shenting (DU24), Neiguan(PC6), Shenmen(HT7), etc., density wave, 1Hz, 10-30Ma,20min/ time, 1 time/day, 10 times/cours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luoxetine hydrochloride 20mg/d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en 20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5.6-2016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traditional Chinese and Western medicine diagnosis of stroke, confirmed by CT and MRI; 40≤ age ≤75; Did not take antidepressants and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≥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wallowing function rehabilitation training; Electroacupuncture Lianquan(CV23), Sishencong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Neiguan(PC6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Zusanli(ST36), Zhaohai(KI6), 20min/ time; NMES treatment;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 training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Xie 20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4.1-2016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traditional Chinese and Western medicine diagnosis of stroke, postoperative limb dysfunction accompanied by anxiety and depression symptoms</w:t>
              <w:br/>
              <w:t>'s pati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ic needle Jianyu, Binao(LI14), Shou Sanli(ST36), Quchi(LI11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etc., Biguan(GB31), FuTu(BL40), Weizhong(BL40), Zusanli(ST36),  JueGu,</w:t>
              <w:br/>
              <w:t>Xie Xi(KD8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etc., dredging wave, 30min/ time, 1 time /d+ basic rehabilitation therap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ehabilitation training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Xu 20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1.1-201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traditional Chinese and Western medicine diagnosis of stroke, postoperative limb dysfunction accompanied by anxiety and depression symptoms</w:t>
              <w:br/>
              <w:t>'s pati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≥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men(HT7), Neiguan(PC6), Sanyinjiao(SP6), Taixi(KD3), Xinshu(BL15), continuous wave, frequency in 120 ~ 250 times /min, power 15 min, retention needle 30 min, 1 time /d, 14</w:t>
              <w:br/>
              <w:t>Times for a course of treatment, a total of 3 courses of treatment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Prozac capsules 20 mg/ da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ang 2013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onsistent with Chinese and Western medicine diagnosis of stroke, confirmed by CT and MRI; No previous history of mental illn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in frontal area, frontal area, Shan Zhong(RN17), Laogong(PC8) (double), Daling(PC7) (double), Anmian (double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(double), Shumi wave, frequency 20-80Hz,30min/ time, 1 time /d, 6 times 1 course of treatment, rest 1d+ rehabilitation treatment + conventional treatment in neurolog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uyoutai 600mg/d, divided into two + rehabilitation treatment + conventional treatm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ang 2013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onsistent with Chinese and Western medicine diagnosis of stroke, confirmed by CT and MRI; No previous history of mental illn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u Youtai 600mg/d divided into two + electroacupuncture in frontal area, frontal area, Shan Zhong(RN17), Lao Gong (PC8)(double), Daling(PC7) (double), Anmian (double)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(double), dense wave, frequency 20-80Hz,30min/ times, 1 time /d, 6 times 1 course, rest 1d+ rehabilitation treatment + conventional treatment in neurolog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uyoutai 600mg/d, divided into two + rehabilitation treatment + conventional treatm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ou 20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2.3-201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traditional Chinese and Western medicine diagnosis of stroke, confirmed by CT and MRI; Consistent with depression, no previous history of mental illness; Age &lt; 70 years, agreed to be enroll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-17 score ≥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of bilateral Xin Shu(BL15), Ge Shu(BL17), Pi Shu(BL20), Gan Shu(BL18), Shen Shu(KD3), dredge wave, 30 min/ time, 1 time/day, 5 times/week, + paroxetine hydrochloride tablet 20 mg/d+ rehabilitation treatment + routine treatment in neurolog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Paroxetine hydrochloride tablet 20 mg/d+ rehabilitation treatment + conventional neurological treatm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u 2005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onsistent with Chinese and Western medicine diagnosis of stroke, confirmed by CT and MRI; Consistent with depression, no previous history of mental illness, course of disease 2 weeks; Age 31-70, agreed to enrol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&gt; 20, SDS &gt; 4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Neck Jiaji point, 6v, thin wave, 1Hz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tart at 20mg/d, no obvious discomfort after two weeks, 40mg/d, 28d a course of treatment, 4 month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u 2005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onsistent with Chinese and Western medicine diagnosis of stroke, confirmed by CT and MRI; Consistent with depression, no previous history of mental illness, course of disease 2 weeks; Age 31-70, agreed to enrol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&gt; 20, SDS &gt; 4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Sishencong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6v, Shubo, 1Hz, 45min/ ti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tart at 20mg/d, no obvious discomfort after two weeks, 40mg/d, 28d a course of treatment, 4 month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u 2013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2.1-2012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et the diagnostic standards of Chinese and Western medicine; HAMD≥7, ≤24; Cerebral hemorrhage or cerebral infarction confirmed by CT or MRI; The age of consciousness is 30-75 years old; The secondary stroke occurred 2 weeks after the acute stage, and the course of the disease was within half a year; Signed informed consent fo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henting (DU24), Benshen(GV16), Fengchi(GB20), Shenmen(HT7), Neiguan(PC6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Taicho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R3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Zusanli(ST36), Sanyinjiao(SP6) and other acupoints, power, density wave, 2Hz, based on patient tolerance, 2 times/day, 6 days/wee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without curr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u 2013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2.1-2012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et the diagnostic standards of Chinese and Western medicine; HAMD≥7, ≤24; Cerebral hemorrhage or cerebral infarction confirmed by CT or MRI; The age of consciousness is 30-75 years old; The secondary stroke occurred 2 weeks after the acute stage, and the course of the disease was within half a year; Signed informed consent fo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usic Curative hair + Electroacupunc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without current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hang 2015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igible patients with post-stroke depression; Have not taken antidepressant treatment; Volunteer for a study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Chinese medicine 150ml, 2 times/day; Electroacupuncture Shenting (DU24),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Neiguan(PC6), Yanglingquan(GB34), Zusanli(ST36), Sanyinjiao(SP6), etc., power, 6V, density wave, 2HZ, for patient tolerance, once/day, 30min/ tim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Chinese medicine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hang 2015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igible patients with post-stroke depression; Have not taken antidepressant treatment; Volunteer for a study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Chinese medicine 150ml, 2 times/day; Electroacupuncture Shenting (DU24),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Sishencong, Neiguan(PC6), Yanglingquan(GB34), Zusanli(ST36), Sanyinjiao(SP6), etc., power, 6V, density wave, 2HZ, for patient tolerance, once/day, 30min/ tim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fluoxetine, 20mg/ time, once/da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hang 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2.11-201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t the diagnostic criteria of stroke depression; HAMD≥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citalopram tablet 20mg+ electro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electrification, once a day, 45mIn/ times, 5 times/wee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citalopram tablet 20mg, once /d, 1 tablet/time up to 40mg/d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hang 20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6.5-2017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et the diagnostic criteria for depressive episode; HAMD &gt; 16; Age &lt; 75; No history of mental illness; Signed informed consent fo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Neurology routine treatment plus electroacupuncture Shanzhong(RN17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Neiguan(PC6), Taixi(KD3), Xuan Zhong, Sanyinjiao(SP6), electricity, tolerance strength for patients; Leave for 30min, once a da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outine treatment in neurology department was supplemented with oral fluoxetine hydrochloride 20mg once per da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hou 20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table and conscious; Meet the diagnostic criteria of post-stroke depression; HAMD ≥ 20; And no history of mental illn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ic acupuncture Baihui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0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Yintang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V2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 power, voltage 6v, 2HZ, once a day, 45Min/ tim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ral fluoxetine hydrochloride, starting at 10mg/d, starting at 20mg/d on the fourth day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hou 20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10.9-2010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troke occurred for the first time with CT or MRI meeting the diagnostic criteria; SCL-90≥160; The course of the disease is more than 2 weeks conscious; Hemilimb motor dysfunction; Informed cons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elf-rating SDS Scale for depressio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outine treatment of neurology plus electric acupuncture Jianyu(LI15), Quchi(LI11), Shou Sanli(ST36), Waiguan(SJ5), Heg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4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,Bi Guan(GB31),HuanTiao(GB30),Fu Tu(BL40), Zusanli(ST36), Yanglingquan(GB34), electrifying 20min, density wave, 1 time. Day, 10 times/course, plus music therapy 30m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outine treatment in neurology plus supportive psychological care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uo 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20.42021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In line with the diagnostic criteria of Chinese and Western medicine, the first onset was post-stroke depression; Age: 30-75 years old, duration ≤6 months; Voluntary informed consent fo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 Scale/SD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Electroacupuncture Tianquan (LU9), Quze(LI11), Neiguan(PC6), Daling(PC7), electrifying for 30Min, based on patient tolerance, 2/20hz density wave; 1 time/day, 5 times/week + neurological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cupuncture without current + neurological treatm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EndNoteBibliography1"/>
        <w:spacing w:lineRule="auto" w:line="240" w:before="120" w:after="240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</w:t>
      </w:r>
      <w:r>
        <w:rPr>
          <w:rFonts w:cs="Times New Roman" w:ascii="Times New Roman" w:hAnsi="Times New Roman"/>
        </w:rPr>
        <w:t>e S3</w:t>
      </w:r>
      <w:r>
        <w:rPr>
          <w:rFonts w:cs="Times New Roman" w:ascii="Times New Roman" w:hAnsi="Times New Roman"/>
        </w:rPr>
        <w:t xml:space="preserve"> Research characteristics</w:t>
      </w:r>
      <w:r>
        <w:rPr>
          <w:rFonts w:cs="Times New Roman" w:ascii="Times New Roman" w:hAnsi="Times New Roman"/>
        </w:rPr>
        <w:t xml:space="preserve"> (continue)</w:t>
      </w:r>
    </w:p>
    <w:tbl>
      <w:tblPr>
        <w:tblW w:w="15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000"/>
        <w:gridCol w:w="961"/>
        <w:gridCol w:w="1465"/>
        <w:gridCol w:w="993"/>
        <w:gridCol w:w="850"/>
        <w:gridCol w:w="1234"/>
        <w:gridCol w:w="1258"/>
        <w:gridCol w:w="1354"/>
        <w:gridCol w:w="1374"/>
        <w:gridCol w:w="2552"/>
      </w:tblGrid>
      <w:tr>
        <w:trPr>
          <w:trHeight w:val="23" w:hRule="atLeast"/>
        </w:trPr>
        <w:tc>
          <w:tcPr>
            <w:tcW w:w="2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study</w:t>
            </w:r>
          </w:p>
        </w:tc>
        <w:tc>
          <w:tcPr>
            <w:tcW w:w="1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atients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uration of interven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ale </w:t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uration of the disease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ean/median Age</w:t>
            </w:r>
            <w:r>
              <w:rPr>
                <w:rFonts w:ascii="宋体" w:hAnsi="宋体" w:cs="宋体" w:eastAsia="宋体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years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utcoms</w:t>
            </w:r>
          </w:p>
        </w:tc>
      </w:tr>
      <w:tr>
        <w:trPr>
          <w:trHeight w:val="23" w:hRule="atLeast"/>
        </w:trPr>
        <w:tc>
          <w:tcPr>
            <w:tcW w:w="2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ntervention group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ntrol group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ntervention gro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ntrol grou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ntervention group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ntrol group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ntervention group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ntrol grou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Bi 2009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Bi 2009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Bi 2009c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Bi 2009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ai 20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7.62±11.1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7.66±11.5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MC-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ai 2020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.54±1.34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.52±1.21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25±3.5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.88±3.8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ai 2020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.54±1.34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.46±1.26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25±3.5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43±3.2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ang 20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en 2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en 20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9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51.07±9.98day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50.08±8.82day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3.9±8.0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4.1±7.8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eng 2007Ⅰ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3.2±7.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.7±8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heng 2007Ⅰ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3.2±7.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9±7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heng 2007Ⅱ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9±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2±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heng 2007Ⅱ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9±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9±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Cui 20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5.47±10.3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8.23±10.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CM-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eng 2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ing 20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.22±1.07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.16±1.02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4.63±3.5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4.27±3.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ing 2023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.23±3.25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.23±3.23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3.35±7.0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3.25±7.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ing 2023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.23±3.25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.28±3.25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3.35±7.0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3.28±7.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07Ⅰ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.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07Ⅱ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.60±2.20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.80±2.01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8.40±9.6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9.21±7.5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07Ⅱ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.60±2.20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.50±2.10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8.40±9.6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6.61±8.2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16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16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17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Dong 2017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Feng 2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7.4 day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.8 day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4.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2.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ao 20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.21±1.98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.27±1.87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9.56±10.4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6.25±10.3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ao 2013‖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8.69±8.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9.11±3.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uo 2011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Guo 2011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e 20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24±9.7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0.23±10.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ong 2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 day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uang 200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.14±0.42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.33±0.28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.43±9.9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10±8.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uang 2014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.14±0.42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.16±0.30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.43±9.9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77±9.3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uang 2014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.14±0.42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.16±0.30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.43±9.9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77±9.3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uang 20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.41±0.62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.23±0.58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011±2.2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0.32±2.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Jiang 20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5±12.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.8±13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Jiang 2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.78±2.46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.62±2.54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0.32±3.2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.18±2.9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Jiao 20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0.8±7.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.3±7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Kang 20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 20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u 2015 Ⅰ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0.5±2.5 day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1.2±1.9 day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. 5 ± 5. 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0.3 ± 5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u 2015 Ⅱ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0.5±2.5 day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1.2±1.9 day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.5±5.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0.3±5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u 2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4±7.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4±7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iu 20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8±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8±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Long 20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9.8±7.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．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±6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．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Meng 20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.49 ± 2.91 day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6.18±2.01 day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7.00 ±5.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6.31 ±5.7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等线" w:hAnsi="等线" w:cs="等线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Ni 20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.4±2.0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.4±1.8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8±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8±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Peng 200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4.5±11.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3.9±11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Peng 20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4.6±11.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3.7±11.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hao 20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.34 ± 4.37day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.28 ± 5.36day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4.36 ± 6.3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4.64 ± 8.2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un 20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1.88±4.76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3.39±4.15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7.94±7.5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8.42±7.4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CM-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ang20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±15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±15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6.97±7.7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6.03±7.4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 20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.0±1.26 year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.3±1.49 year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7.8±10.9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6.7±11.4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TCM-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21±10.26 days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2.51±9.56 day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8.21±9.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7.53±8.9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15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2.25±2.53 day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1.87±2.12 day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8±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2±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15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3.65±2.76 day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1.87±2.12 day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7±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2±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15c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2.73±2.06 day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1.87±2.12 day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8±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2±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.1±0.3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.9±0.5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±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0±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.8 ±0.33 year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.3±0.27 year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6.3 ± 3.1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7.2 ± 3.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.27 ± 2.31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.13 ± 2.18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1.16 ± 10.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0.81 ± 10.85 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2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0.9 ± 1.1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5.5 ± 1.5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0.3 ± 5.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9.8 ± 5.5 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23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.833±2.20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.667±2.20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4.167±8.04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6.208±7.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ang 2023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7.120±2.333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.667±2.200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4.080±7.68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6.208±7.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ei 20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.6±2.5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.1±2.3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7.2±10.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6.1±11.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Wen 20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2.38±11.63 day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1.66±12.35 day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5.62±14.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4.65±13.8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Xie 2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.8±0.7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.3±0.6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8.1±6.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8.7±6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Xu 20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6±1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5±9.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ang 2013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6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ang 2013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6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ou 20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weeks-2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weeks-2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2.3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3.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u 2005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.7±8.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85±7.3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u 2005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3.1±7.9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2.85±7.3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u 2013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.45±0.72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.48±0.91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4.60±7.2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4.07±8.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Yu 2013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.45±0.72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.57±0.78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4.60±7.2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5.10±6.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adverse reaction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  <w:p>
            <w:pPr>
              <w:pStyle w:val="Normal"/>
              <w:spacing w:lineRule="auto" w:line="254" w:before="100" w:after="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hang 2015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hang 2015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hang 2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.02±0.73 year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.06±0.59 year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7.69±6.9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6.81±7.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hang 2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\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hou 20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3.42±2.86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3.42±2.86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4.82±5.6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4.12±9.6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hou 20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4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9.5±3.1 month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.9±2.6 month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6.6±12.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5.8±11.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  <w:tr>
        <w:trPr>
          <w:trHeight w:val="2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Zuo 20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 week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3.24±52.893 day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86.2±64.626 day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61.24±9.32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56.00±11.3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efficacy rate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HAMD</w:t>
            </w:r>
            <w:r>
              <w:rPr>
                <w:rFonts w:ascii="宋体" w:hAnsi="宋体" w:cs="宋体" w:eastAsia="宋体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</w:tr>
    </w:tbl>
    <w:p>
      <w:pPr>
        <w:pStyle w:val="EndNoteBibliography1"/>
        <w:spacing w:lineRule="auto" w:line="240" w:before="120" w:after="240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altName w:val="Courier New"/>
    <w:charset w:val="00"/>
    <w:family w:val="swiss"/>
    <w:pitch w:val="default"/>
  </w:font>
  <w:font w:name="Aptos Display">
    <w:altName w:val="Courier New"/>
    <w:charset w:val="00"/>
    <w:family w:val="swiss"/>
    <w:pitch w:val="default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;Courier New" w:hAnsi="Aptos;Courier New" w:eastAsia="等线" w:cs="Times New Roman"/>
      <w:color w:val="auto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Aptos Display;Courier New" w:hAnsi="Aptos Display;Courier New" w:eastAsia="等线 Light" w:cs="Times New Roman"/>
      <w:color w:val="2E75B5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Courier New" w:hAnsi="Aptos Display;Courier New" w:eastAsia="等线 Light" w:cs="Times New Roman"/>
      <w:color w:val="2E75B5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 Display;Courier New" w:hAnsi="Aptos Display;Courier New" w:eastAsia="等线 Light" w:cs="Times New Roman"/>
      <w:color w:val="2E75B5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E75B5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E75B5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E75B5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Aptos Display;Courier New" w:hAnsi="Aptos Display;Courier New" w:eastAsia="等线 Light" w:cs="Times New Roman"/>
      <w:color w:val="2E75B5"/>
      <w:sz w:val="48"/>
      <w:szCs w:val="48"/>
    </w:rPr>
  </w:style>
  <w:style w:type="character" w:styleId="2">
    <w:name w:val="标题 2 字符"/>
    <w:qFormat/>
    <w:rPr>
      <w:rFonts w:ascii="Aptos Display;Courier New" w:hAnsi="Aptos Display;Courier New" w:eastAsia="等线 Light" w:cs="Times New Roman"/>
      <w:color w:val="2E75B5"/>
      <w:sz w:val="40"/>
      <w:szCs w:val="40"/>
    </w:rPr>
  </w:style>
  <w:style w:type="character" w:styleId="3">
    <w:name w:val="标题 3 字符"/>
    <w:qFormat/>
    <w:rPr>
      <w:rFonts w:ascii="Aptos Display;Courier New" w:hAnsi="Aptos Display;Courier New" w:eastAsia="等线 Light" w:cs="Times New Roman"/>
      <w:color w:val="2E75B5"/>
      <w:sz w:val="32"/>
      <w:szCs w:val="32"/>
    </w:rPr>
  </w:style>
  <w:style w:type="character" w:styleId="4">
    <w:name w:val="标题 4 字符"/>
    <w:qFormat/>
    <w:rPr>
      <w:rFonts w:cs="Times New Roman"/>
      <w:color w:val="2E75B5"/>
      <w:sz w:val="28"/>
      <w:szCs w:val="28"/>
    </w:rPr>
  </w:style>
  <w:style w:type="character" w:styleId="5">
    <w:name w:val="标题 5 字符"/>
    <w:qFormat/>
    <w:rPr>
      <w:rFonts w:cs="Times New Roman"/>
      <w:color w:val="2E75B5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E75B5"/>
    </w:rPr>
  </w:style>
  <w:style w:type="character" w:styleId="7">
    <w:name w:val="标题 7 字符"/>
    <w:qFormat/>
    <w:rPr>
      <w:rFonts w:cs="Times New Roman"/>
      <w:b/>
      <w:bCs/>
      <w:color w:val="585858"/>
    </w:rPr>
  </w:style>
  <w:style w:type="character" w:styleId="8">
    <w:name w:val="标题 8 字符"/>
    <w:qFormat/>
    <w:rPr>
      <w:rFonts w:cs="Times New Roman"/>
      <w:color w:val="585858"/>
    </w:rPr>
  </w:style>
  <w:style w:type="character" w:styleId="9">
    <w:name w:val="标题 9 字符"/>
    <w:qFormat/>
    <w:rPr>
      <w:rFonts w:eastAsia="等线 Light" w:cs="Times New Roman"/>
      <w:color w:val="585858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Aptos Display;Courier New" w:hAnsi="Aptos Display;Courier New"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qFormat/>
    <w:rPr>
      <w:rFonts w:ascii="Aptos Display;Courier New" w:hAnsi="Aptos Display;Courier New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3F3F3F"/>
    </w:rPr>
  </w:style>
  <w:style w:type="character" w:styleId="IntenseEmphasis">
    <w:name w:val="Intense Emphasis"/>
    <w:qFormat/>
    <w:rPr>
      <w:i/>
      <w:iCs/>
      <w:color w:val="2E75B5"/>
    </w:rPr>
  </w:style>
  <w:style w:type="character" w:styleId="Style11">
    <w:name w:val="明显引用 字符"/>
    <w:qFormat/>
    <w:rPr>
      <w:i/>
      <w:iCs/>
      <w:color w:val="2E75B5"/>
    </w:rPr>
  </w:style>
  <w:style w:type="character" w:styleId="IntenseReference">
    <w:name w:val="Intense Reference"/>
    <w:qFormat/>
    <w:rPr>
      <w:b/>
      <w:bCs/>
      <w:smallCaps/>
      <w:color w:val="2E75B5"/>
      <w:spacing w:val="5"/>
    </w:rPr>
  </w:style>
  <w:style w:type="character" w:styleId="EndNoteBibliography">
    <w:name w:val="EndNote Bibliography 字符"/>
    <w:qFormat/>
    <w:rPr>
      <w:rFonts w:ascii="Calibri" w:hAnsi="Calibri" w:eastAsia="宋体" w:cs="Calibri"/>
      <w:sz w:val="24"/>
      <w:szCs w:val="24"/>
    </w:rPr>
  </w:style>
  <w:style w:type="character" w:styleId="Font31">
    <w:name w:val="font31"/>
    <w:qFormat/>
    <w:rPr>
      <w:rFonts w:ascii="宋体" w:hAnsi="宋体" w:eastAsia="宋体" w:cs="宋体"/>
      <w:b w:val="false"/>
      <w:bCs w:val="false"/>
      <w:i w:val="false"/>
      <w:iCs w:val="false"/>
      <w:strike w:val="false"/>
      <w:dstrike w:val="false"/>
      <w:color w:val="000000"/>
      <w:sz w:val="28"/>
      <w:szCs w:val="28"/>
      <w:u w:val="none"/>
    </w:rPr>
  </w:style>
  <w:style w:type="character" w:styleId="Font41">
    <w:name w:val="font4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8"/>
      <w:szCs w:val="28"/>
      <w:u w:val="none"/>
    </w:rPr>
  </w:style>
  <w:style w:type="character" w:styleId="Font51">
    <w:name w:val="font5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8"/>
      <w:szCs w:val="28"/>
      <w:u w:val="non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Aptos Display;Courier New" w:hAnsi="Aptos Display;Courier New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Aptos Display;Courier New" w:hAnsi="Aptos Display;Courier New" w:eastAsia="等线 Light" w:cs="Times New Roman"/>
      <w:color w:val="585858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E75B5"/>
        <w:bottom w:val="single" w:sz="4" w:space="10" w:color="2E75B5"/>
      </w:pBdr>
      <w:spacing w:before="360" w:after="360"/>
      <w:ind w:left="864" w:right="864" w:hanging="0"/>
      <w:jc w:val="center"/>
    </w:pPr>
    <w:rPr>
      <w:i/>
      <w:iCs/>
      <w:color w:val="2E75B5"/>
    </w:rPr>
  </w:style>
  <w:style w:type="paragraph" w:styleId="EndNoteBibliography1">
    <w:name w:val="EndNote Bibliography"/>
    <w:basedOn w:val="Normal"/>
    <w:qFormat/>
    <w:pPr>
      <w:widowControl w:val="false"/>
      <w:spacing w:lineRule="exact" w:line="240" w:before="0" w:after="0"/>
      <w:ind w:left="480" w:hanging="0"/>
      <w:jc w:val="both"/>
    </w:pPr>
    <w:rPr>
      <w:rFonts w:ascii="Calibri" w:hAnsi="Calibri" w:eastAsia="宋体" w:cs="Calibri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100" w:after="100"/>
    </w:pPr>
    <w:rPr>
      <w:rFonts w:ascii="宋体" w:hAnsi="宋体" w:eastAsia="宋体" w:cs="宋体"/>
      <w:kern w:val="0"/>
      <w:sz w:val="24"/>
      <w:szCs w:val="24"/>
    </w:rPr>
  </w:style>
  <w:style w:type="paragraph" w:styleId="Font0">
    <w:name w:val="font0"/>
    <w:basedOn w:val="Normal"/>
    <w:qFormat/>
    <w:pPr>
      <w:spacing w:lineRule="auto" w:line="240" w:before="100" w:after="100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styleId="Font1">
    <w:name w:val="font1"/>
    <w:basedOn w:val="Normal"/>
    <w:qFormat/>
    <w:pPr>
      <w:spacing w:lineRule="auto" w:line="240" w:before="100" w:after="100"/>
    </w:pPr>
    <w:rPr>
      <w:rFonts w:ascii="等线" w:hAnsi="等线" w:eastAsia="等线" w:cs="宋体"/>
      <w:color w:val="000000"/>
      <w:kern w:val="0"/>
    </w:rPr>
  </w:style>
  <w:style w:type="paragraph" w:styleId="Font2">
    <w:name w:val="font2"/>
    <w:basedOn w:val="Normal"/>
    <w:qFormat/>
    <w:pPr>
      <w:spacing w:lineRule="auto" w:line="240" w:before="100" w:after="100"/>
    </w:pPr>
    <w:rPr>
      <w:rFonts w:ascii="宋体" w:hAnsi="宋体" w:eastAsia="宋体" w:cs="宋体"/>
      <w:b/>
      <w:bCs/>
      <w:color w:val="000000"/>
      <w:kern w:val="0"/>
      <w:sz w:val="28"/>
      <w:szCs w:val="28"/>
    </w:rPr>
  </w:style>
  <w:style w:type="paragraph" w:styleId="Font3">
    <w:name w:val="font3"/>
    <w:basedOn w:val="Normal"/>
    <w:qFormat/>
    <w:pPr>
      <w:spacing w:lineRule="auto" w:line="240" w:before="100" w:after="100"/>
    </w:pPr>
    <w:rPr>
      <w:rFonts w:ascii="宋体" w:hAnsi="宋体" w:eastAsia="宋体" w:cs="宋体"/>
      <w:color w:val="000000"/>
      <w:kern w:val="0"/>
      <w:sz w:val="28"/>
      <w:szCs w:val="28"/>
    </w:rPr>
  </w:style>
  <w:style w:type="paragraph" w:styleId="Font4">
    <w:name w:val="font4"/>
    <w:basedOn w:val="Normal"/>
    <w:qFormat/>
    <w:pPr>
      <w:spacing w:lineRule="auto" w:line="240" w:before="100" w:after="100"/>
    </w:pPr>
    <w:rPr>
      <w:rFonts w:ascii="Arial" w:hAnsi="Arial" w:eastAsia="宋体" w:cs="Arial"/>
      <w:color w:val="000000"/>
      <w:kern w:val="0"/>
      <w:sz w:val="28"/>
      <w:szCs w:val="28"/>
    </w:rPr>
  </w:style>
  <w:style w:type="paragraph" w:styleId="Font5">
    <w:name w:val="font5"/>
    <w:basedOn w:val="Normal"/>
    <w:qFormat/>
    <w:pPr>
      <w:spacing w:lineRule="auto" w:line="240" w:before="100" w:after="100"/>
    </w:pPr>
    <w:rPr>
      <w:rFonts w:ascii="Times New Roman" w:hAnsi="Times New Roman" w:eastAsia="宋体" w:cs="Times New Roman"/>
      <w:color w:val="000000"/>
      <w:kern w:val="0"/>
      <w:sz w:val="28"/>
      <w:szCs w:val="28"/>
    </w:rPr>
  </w:style>
  <w:style w:type="paragraph" w:styleId="Et2">
    <w:name w:val="et2"/>
    <w:basedOn w:val="Normal"/>
    <w:qFormat/>
    <w:pPr>
      <w:spacing w:lineRule="auto" w:line="240" w:before="100" w:after="100"/>
    </w:pPr>
    <w:rPr>
      <w:rFonts w:ascii="等线" w:hAnsi="等线" w:eastAsia="等线" w:cs="宋体"/>
      <w:kern w:val="0"/>
    </w:rPr>
  </w:style>
  <w:style w:type="paragraph" w:styleId="Et4">
    <w:name w:val="et4"/>
    <w:basedOn w:val="Normal"/>
    <w:qFormat/>
    <w:pPr>
      <w:spacing w:lineRule="auto" w:line="240" w:before="100" w:after="100"/>
    </w:pPr>
    <w:rPr>
      <w:rFonts w:ascii="宋体" w:hAnsi="宋体" w:eastAsia="宋体" w:cs="宋体"/>
      <w:b/>
      <w:bCs/>
      <w:kern w:val="0"/>
      <w:sz w:val="28"/>
      <w:szCs w:val="28"/>
    </w:rPr>
  </w:style>
  <w:style w:type="paragraph" w:styleId="Et5">
    <w:name w:val="et5"/>
    <w:basedOn w:val="Normal"/>
    <w:qFormat/>
    <w:pPr>
      <w:spacing w:lineRule="auto" w:line="240" w:before="100" w:after="100"/>
    </w:pPr>
    <w:rPr>
      <w:rFonts w:ascii="宋体" w:hAnsi="宋体" w:eastAsia="宋体" w:cs="宋体"/>
      <w:kern w:val="0"/>
      <w:sz w:val="28"/>
      <w:szCs w:val="28"/>
    </w:rPr>
  </w:style>
  <w:style w:type="paragraph" w:styleId="Et6">
    <w:name w:val="et6"/>
    <w:basedOn w:val="Normal"/>
    <w:qFormat/>
    <w:pPr>
      <w:spacing w:lineRule="auto" w:line="240" w:before="100" w:after="100"/>
    </w:pPr>
    <w:rPr>
      <w:rFonts w:ascii="宋体" w:hAnsi="宋体" w:eastAsia="宋体" w:cs="宋体"/>
      <w:kern w:val="0"/>
      <w:sz w:val="28"/>
      <w:szCs w:val="28"/>
    </w:rPr>
  </w:style>
  <w:style w:type="paragraph" w:styleId="Et7">
    <w:name w:val="et7"/>
    <w:basedOn w:val="Normal"/>
    <w:qFormat/>
    <w:pPr>
      <w:spacing w:lineRule="auto" w:line="240" w:before="100" w:after="100"/>
    </w:pPr>
    <w:rPr>
      <w:rFonts w:ascii="宋体" w:hAnsi="宋体" w:eastAsia="宋体" w:cs="宋体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7:15:00Z</dcterms:created>
  <dc:creator>学生</dc:creator>
  <dc:description/>
  <dc:language>en-US</dc:language>
  <cp:lastModifiedBy>学生</cp:lastModifiedBy>
  <dcterms:modified xsi:type="dcterms:W3CDTF">2025-07-22T12:43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1C514659BE4E67A2A952AFF9E3825E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ODJjNjM0MzAyMjA0MTkwODA4YWVlZTQzMTdlZGMxYzkiLCJ1c2VySWQiOiIzNTAxOTY0MTUifQ==</vt:lpwstr>
  </property>
</Properties>
</file>